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BC4BB0" w:rsidRPr="00EA4039" w:rsidTr="00FD0896">
        <w:trPr>
          <w:trHeight w:val="576"/>
        </w:trPr>
        <w:tc>
          <w:tcPr>
            <w:tcW w:w="9360" w:type="dxa"/>
            <w:gridSpan w:val="6"/>
            <w:noWrap/>
            <w:vAlign w:val="center"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r w:rsidRPr="00EA40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b/>
                <w:sz w:val="24"/>
                <w:szCs w:val="24"/>
              </w:rPr>
              <w:t>Degree of freedom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b/>
                <w:sz w:val="24"/>
                <w:szCs w:val="24"/>
              </w:rPr>
              <w:t>Log likelihood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b/>
                <w:sz w:val="24"/>
                <w:szCs w:val="24"/>
              </w:rPr>
              <w:t>ΔAIC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b/>
                <w:sz w:val="24"/>
                <w:szCs w:val="24"/>
              </w:rPr>
              <w:t>Model weight</w:t>
            </w:r>
          </w:p>
        </w:tc>
      </w:tr>
      <w:tr w:rsidR="00BC4BB0" w:rsidRPr="00EA4039" w:rsidTr="00FD0896">
        <w:trPr>
          <w:trHeight w:val="576"/>
        </w:trPr>
        <w:tc>
          <w:tcPr>
            <w:tcW w:w="9360" w:type="dxa"/>
            <w:gridSpan w:val="6"/>
            <w:noWrap/>
            <w:vAlign w:val="center"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All species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20.9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1.9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22.4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2.9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3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20.5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3.0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4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20.5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3.1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22.6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3.2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21.7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3.5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71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20.7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3.5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21.8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3.7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7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20.8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3.7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6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20.9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3.8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21.9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3.8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7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20.9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3.9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34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9.9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3.9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5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20.9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3.9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21.9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3.9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4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21.1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4.3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34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21.2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4.4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71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22.3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4.6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471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20.3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4.7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36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20.3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4.7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BC4BB0" w:rsidRPr="00EA4039" w:rsidTr="00FD0896">
        <w:trPr>
          <w:trHeight w:val="576"/>
        </w:trPr>
        <w:tc>
          <w:tcPr>
            <w:tcW w:w="9360" w:type="dxa"/>
            <w:gridSpan w:val="6"/>
            <w:noWrap/>
            <w:vAlign w:val="center"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Mature forest species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7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8.6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7.2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5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7.7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7.5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37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7.9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7.8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37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8.9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7.8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35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7.9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7.8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9.9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7.9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7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9.0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8.0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9.1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8.2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35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7.1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8.2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678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6.2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8.4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9.2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8.5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71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8.3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8.7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57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8.3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8.7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70.4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8.8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7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8.4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8.9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6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8.5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9.0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67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7.5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9.0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67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8.5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9.1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7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8.5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9.1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47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8.5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9.1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BC4BB0" w:rsidRPr="00EA4039" w:rsidTr="00FD0896">
        <w:trPr>
          <w:trHeight w:val="576"/>
        </w:trPr>
        <w:tc>
          <w:tcPr>
            <w:tcW w:w="9360" w:type="dxa"/>
            <w:gridSpan w:val="6"/>
            <w:noWrap/>
            <w:vAlign w:val="center"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oung forest species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7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00.5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11.1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710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99.6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11.3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79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00.1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12.2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6791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98.2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12.5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791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99.3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12.6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47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00.4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12.9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67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99.4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12.9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571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99.4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12.9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37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00.4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12.9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57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00.4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12.9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78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00.4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12.9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67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00.5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13.1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471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99.5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13.1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371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99.6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13.2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781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99.6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13.3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671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99.6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13.3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47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99.9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13.8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6789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98.9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13.8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67891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97.9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13.8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36791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97.9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13.8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BC4BB0" w:rsidRPr="00EA4039" w:rsidTr="00FD0896">
        <w:trPr>
          <w:trHeight w:val="576"/>
        </w:trPr>
        <w:tc>
          <w:tcPr>
            <w:tcW w:w="9360" w:type="dxa"/>
            <w:gridSpan w:val="6"/>
            <w:noWrap/>
            <w:vAlign w:val="center"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Shrub land species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05.7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21.4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56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04.0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22.0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456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03.1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22.2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4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05.1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22.2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5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05.2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22.5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05.2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22.5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45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04.3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22.6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5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05.3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22.7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07.4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22.9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06.5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23.0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5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05.6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23.3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56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04.7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23.4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57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05.7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23.4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51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05.7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23.4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456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03.7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23.4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345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05.7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23.5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45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04.7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23.5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356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03.7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23.5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5691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03.8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23.6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08.8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23.6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BC4BB0" w:rsidRPr="00EA4039" w:rsidTr="00FD0896">
        <w:trPr>
          <w:trHeight w:val="576"/>
        </w:trPr>
        <w:tc>
          <w:tcPr>
            <w:tcW w:w="9360" w:type="dxa"/>
            <w:gridSpan w:val="6"/>
            <w:noWrap/>
            <w:vAlign w:val="center"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Generalists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47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73.8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59.6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74.8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59.7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4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73.9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59.8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46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73.2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60.4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45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73.6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61.3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48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73.6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61.3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347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73.7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61.3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4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74.7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61.4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47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73.7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61.5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4710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73.7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61.5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45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73.7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61.5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4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74.7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61.5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47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73.8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61.5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4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74.8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61.6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46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73.8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61.6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7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75.8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61.6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34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73.8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61.6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74.8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61.7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41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74.8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61.7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491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73.8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61.7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BC4BB0" w:rsidRPr="00EA4039" w:rsidTr="00FD0896">
        <w:trPr>
          <w:trHeight w:val="576"/>
        </w:trPr>
        <w:tc>
          <w:tcPr>
            <w:tcW w:w="9360" w:type="dxa"/>
            <w:gridSpan w:val="6"/>
            <w:noWrap/>
            <w:vAlign w:val="center"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Residents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17.8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45.7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567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16.1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46.2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67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17.4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46.9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56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17.4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46.9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5678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15.5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47.0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45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17.5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47.1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678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16.7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47.4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57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17.7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47.5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19.7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47.5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57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17.8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47.6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57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17.8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47.7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57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17.8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47.7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571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17.8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47.7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4567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15.9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47.9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56791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16.1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48.2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567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16.1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48.2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567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16.1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48.2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57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19.2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48.4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567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17.2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48.4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456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117.3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48.6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BC4BB0" w:rsidRPr="00EA4039" w:rsidTr="00FD0896">
        <w:trPr>
          <w:trHeight w:val="576"/>
        </w:trPr>
        <w:tc>
          <w:tcPr>
            <w:tcW w:w="9360" w:type="dxa"/>
            <w:gridSpan w:val="6"/>
            <w:noWrap/>
            <w:vAlign w:val="center"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Short-distance migrants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2.3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32.6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357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1.6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33.3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7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1.7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33.4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1.7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33.5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371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1.8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33.7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357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0.8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33.7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57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0.8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33.7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57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59.8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33.7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3571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0.9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33.9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5710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59.9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33.9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78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1.0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34.1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2.1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34.2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710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1.1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34.3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578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59.2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34.4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347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2.2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34.5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37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2.3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34.6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35781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59.3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34.6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2.3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34.6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35781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0.4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34.7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3578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0.4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34.8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BC4BB0" w:rsidRPr="00EA4039" w:rsidTr="00FD0896">
        <w:trPr>
          <w:trHeight w:val="576"/>
        </w:trPr>
        <w:tc>
          <w:tcPr>
            <w:tcW w:w="9360" w:type="dxa"/>
            <w:gridSpan w:val="6"/>
            <w:noWrap/>
            <w:vAlign w:val="center"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Neotropical migrants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7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7.4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4.8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7.4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4.9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7.6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5.3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5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6.6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5.3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7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6.9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5.8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8.9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5.9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5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7.0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6.0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68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6.1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6.3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5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7.1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6.3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71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7.1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6.3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8.2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6.4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6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7.2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6.5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8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7.3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6.6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7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7.3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6.6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81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7.3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6.69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57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6.3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6.7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6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7.3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6.7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347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7.3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6.77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247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7.4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6.83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BC4BB0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348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-67.42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146.85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560" w:type="dxa"/>
            <w:noWrap/>
            <w:vAlign w:val="center"/>
            <w:hideMark/>
          </w:tcPr>
          <w:p w:rsidR="00BC4BB0" w:rsidRPr="00EA4039" w:rsidRDefault="00BC4BB0" w:rsidP="00FD08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</w:tbl>
    <w:p w:rsidR="00BC4BB0" w:rsidRPr="00EA4039" w:rsidRDefault="00BC4BB0">
      <w:pPr>
        <w:rPr>
          <w:rFonts w:ascii="Times New Roman" w:hAnsi="Times New Roman" w:cs="Times New Roman"/>
          <w:sz w:val="24"/>
          <w:szCs w:val="24"/>
        </w:rPr>
      </w:pPr>
    </w:p>
    <w:p w:rsidR="00BC4BB0" w:rsidRPr="00EA4039" w:rsidRDefault="00BC4BB0">
      <w:pPr>
        <w:rPr>
          <w:rFonts w:ascii="Times New Roman" w:hAnsi="Times New Roman" w:cs="Times New Roman"/>
          <w:sz w:val="24"/>
          <w:szCs w:val="24"/>
        </w:rPr>
      </w:pPr>
      <w:r w:rsidRPr="00EA4039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FD0896" w:rsidRPr="00EA4039" w:rsidTr="00FD0896">
        <w:trPr>
          <w:trHeight w:val="576"/>
        </w:trPr>
        <w:tc>
          <w:tcPr>
            <w:tcW w:w="9360" w:type="dxa"/>
            <w:gridSpan w:val="6"/>
            <w:noWrap/>
            <w:vAlign w:val="center"/>
          </w:tcPr>
          <w:p w:rsidR="00FD0896" w:rsidRPr="00EA4039" w:rsidRDefault="00FD0896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b)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A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r w:rsidRPr="00EA40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A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b/>
                <w:sz w:val="24"/>
                <w:szCs w:val="24"/>
              </w:rPr>
              <w:t>Degree of freedom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A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b/>
                <w:sz w:val="24"/>
                <w:szCs w:val="24"/>
              </w:rPr>
              <w:t>Log likelihood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A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A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b/>
                <w:sz w:val="24"/>
                <w:szCs w:val="24"/>
              </w:rPr>
              <w:t>ΔAIC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A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b/>
                <w:sz w:val="24"/>
                <w:szCs w:val="24"/>
              </w:rPr>
              <w:t>Model weight</w:t>
            </w:r>
          </w:p>
        </w:tc>
      </w:tr>
      <w:tr w:rsidR="00FD0896" w:rsidRPr="00EA4039" w:rsidTr="00FD0896">
        <w:trPr>
          <w:trHeight w:val="576"/>
        </w:trPr>
        <w:tc>
          <w:tcPr>
            <w:tcW w:w="9360" w:type="dxa"/>
            <w:gridSpan w:val="6"/>
            <w:noWrap/>
            <w:vAlign w:val="center"/>
          </w:tcPr>
          <w:p w:rsidR="00FD0896" w:rsidRPr="00EA4039" w:rsidRDefault="00FD0896" w:rsidP="00FD0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039">
              <w:rPr>
                <w:rFonts w:ascii="Times New Roman" w:hAnsi="Times New Roman" w:cs="Times New Roman"/>
                <w:sz w:val="24"/>
                <w:szCs w:val="24"/>
              </w:rPr>
              <w:t>All species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7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7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7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7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57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8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6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7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347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FD0896" w:rsidRPr="00EA4039" w:rsidTr="00FD0896">
        <w:trPr>
          <w:trHeight w:val="576"/>
        </w:trPr>
        <w:tc>
          <w:tcPr>
            <w:tcW w:w="9360" w:type="dxa"/>
            <w:gridSpan w:val="6"/>
            <w:noWrap/>
            <w:vAlign w:val="center"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ure forest species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7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7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8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7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FD0896" w:rsidRPr="00EA4039" w:rsidTr="00FD0896">
        <w:trPr>
          <w:trHeight w:val="576"/>
        </w:trPr>
        <w:tc>
          <w:tcPr>
            <w:tcW w:w="9360" w:type="dxa"/>
            <w:gridSpan w:val="6"/>
            <w:noWrap/>
            <w:vAlign w:val="center"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Young forest species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9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2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2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5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3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6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4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5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0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8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5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6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2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6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6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6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7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4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79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7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4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7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4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7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7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4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8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6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8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6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8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7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8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7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8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7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FD0896" w:rsidRPr="00EA4039" w:rsidTr="00FD0896">
        <w:trPr>
          <w:trHeight w:val="576"/>
        </w:trPr>
        <w:tc>
          <w:tcPr>
            <w:tcW w:w="9360" w:type="dxa"/>
            <w:gridSpan w:val="6"/>
            <w:noWrap/>
            <w:vAlign w:val="center"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 land species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248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58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5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48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78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6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6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56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E+0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7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8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68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8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E+0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E+0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48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46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46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E+0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FD0896" w:rsidRPr="00EA4039" w:rsidTr="00FD0896">
        <w:trPr>
          <w:trHeight w:val="576"/>
        </w:trPr>
        <w:tc>
          <w:tcPr>
            <w:tcW w:w="9360" w:type="dxa"/>
            <w:gridSpan w:val="6"/>
            <w:noWrap/>
            <w:vAlign w:val="center"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ists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10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9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9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49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0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910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3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6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9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7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7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8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8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9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8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910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9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910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9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6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9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9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0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5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0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9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0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9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0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9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0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1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2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8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1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2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7910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3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6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FD0896" w:rsidRPr="00EA4039" w:rsidTr="00FD0896">
        <w:trPr>
          <w:trHeight w:val="576"/>
        </w:trPr>
        <w:tc>
          <w:tcPr>
            <w:tcW w:w="9360" w:type="dxa"/>
            <w:gridSpan w:val="6"/>
            <w:noWrap/>
            <w:vAlign w:val="center"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ents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3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6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8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6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56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7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4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8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9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9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0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10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1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1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7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2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2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5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2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5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3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6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8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3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7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7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3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7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5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5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5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1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6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1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6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2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6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2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8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6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2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FD0896" w:rsidRPr="00EA4039" w:rsidTr="00FD0896">
        <w:trPr>
          <w:trHeight w:val="576"/>
        </w:trPr>
        <w:tc>
          <w:tcPr>
            <w:tcW w:w="9360" w:type="dxa"/>
            <w:gridSpan w:val="6"/>
            <w:noWrap/>
            <w:vAlign w:val="center"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-distance migrants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9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8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79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0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1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89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1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3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237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2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7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4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78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6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78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6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78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6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7910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7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47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7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910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7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79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7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8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8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678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9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78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0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579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0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78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0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7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0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67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0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57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FD0896" w:rsidRPr="00EA4039" w:rsidTr="00FD0896">
        <w:trPr>
          <w:trHeight w:val="576"/>
        </w:trPr>
        <w:tc>
          <w:tcPr>
            <w:tcW w:w="9360" w:type="dxa"/>
            <w:gridSpan w:val="6"/>
            <w:noWrap/>
            <w:vAlign w:val="center"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tropical migrants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8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4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5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8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8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678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8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3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4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8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4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8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4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8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4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1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0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4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9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78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5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5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57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FD0896" w:rsidRPr="00EA4039" w:rsidTr="00FD0896">
        <w:trPr>
          <w:trHeight w:val="576"/>
        </w:trPr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102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8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6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560" w:type="dxa"/>
            <w:noWrap/>
            <w:vAlign w:val="center"/>
            <w:hideMark/>
          </w:tcPr>
          <w:p w:rsidR="00FD0896" w:rsidRPr="00EA4039" w:rsidRDefault="00FD0896" w:rsidP="00FD08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</w:tbl>
    <w:p w:rsidR="00BC4BB0" w:rsidRPr="00EA4039" w:rsidRDefault="00FD0896">
      <w:pPr>
        <w:rPr>
          <w:rFonts w:ascii="Times New Roman" w:hAnsi="Times New Roman" w:cs="Times New Roman"/>
          <w:sz w:val="24"/>
          <w:szCs w:val="24"/>
        </w:rPr>
      </w:pPr>
      <w:r w:rsidRPr="00EA4039">
        <w:rPr>
          <w:rFonts w:ascii="Times New Roman" w:hAnsi="Times New Roman" w:cs="Times New Roman"/>
          <w:sz w:val="24"/>
          <w:szCs w:val="24"/>
        </w:rPr>
        <w:t>*</w:t>
      </w:r>
      <w:r w:rsidR="00571F72">
        <w:rPr>
          <w:rFonts w:ascii="Times New Roman" w:hAnsi="Times New Roman" w:cs="Times New Roman"/>
          <w:sz w:val="24"/>
          <w:szCs w:val="24"/>
        </w:rPr>
        <w:t>Model t</w:t>
      </w:r>
      <w:r w:rsidRPr="00EA4039">
        <w:rPr>
          <w:rFonts w:ascii="Times New Roman" w:hAnsi="Times New Roman" w:cs="Times New Roman"/>
          <w:sz w:val="24"/>
          <w:szCs w:val="24"/>
        </w:rPr>
        <w:t>erm code: 1</w:t>
      </w:r>
      <w:r w:rsidR="00EA4039" w:rsidRPr="00EA4039">
        <w:rPr>
          <w:rFonts w:ascii="Times New Roman" w:hAnsi="Times New Roman" w:cs="Times New Roman"/>
          <w:sz w:val="24"/>
          <w:szCs w:val="24"/>
        </w:rPr>
        <w:t>:</w:t>
      </w:r>
      <w:r w:rsidRPr="00EA4039">
        <w:rPr>
          <w:rFonts w:ascii="Times New Roman" w:hAnsi="Times New Roman" w:cs="Times New Roman"/>
          <w:sz w:val="24"/>
          <w:szCs w:val="24"/>
        </w:rPr>
        <w:t xml:space="preserve"> basal area of conifer, 2</w:t>
      </w:r>
      <w:r w:rsidR="00EA4039" w:rsidRPr="00EA4039">
        <w:rPr>
          <w:rFonts w:ascii="Times New Roman" w:hAnsi="Times New Roman" w:cs="Times New Roman"/>
          <w:sz w:val="24"/>
          <w:szCs w:val="24"/>
        </w:rPr>
        <w:t>:</w:t>
      </w:r>
      <w:r w:rsidRPr="00EA4039">
        <w:rPr>
          <w:rFonts w:ascii="Times New Roman" w:hAnsi="Times New Roman" w:cs="Times New Roman"/>
          <w:sz w:val="24"/>
          <w:szCs w:val="24"/>
        </w:rPr>
        <w:t xml:space="preserve"> </w:t>
      </w:r>
      <w:r w:rsidR="00EA4039" w:rsidRPr="00EA4039">
        <w:rPr>
          <w:rFonts w:ascii="Times New Roman" w:hAnsi="Times New Roman" w:cs="Times New Roman"/>
          <w:sz w:val="24"/>
          <w:szCs w:val="24"/>
        </w:rPr>
        <w:t>basal area of snag, 3: canopy cover, 4: latitude, 5: longitude, 6: proportion of disturbed area at 1km, 7: proportion of disturbed area at 200m, 8: proportion of disturbed area at 2km, 9: proportion of disturbed area at 500m, and 10: sapling density.</w:t>
      </w:r>
    </w:p>
    <w:sectPr w:rsidR="00BC4BB0" w:rsidRPr="00EA4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568"/>
    <w:rsid w:val="00101DAE"/>
    <w:rsid w:val="003E6568"/>
    <w:rsid w:val="00571F72"/>
    <w:rsid w:val="00784757"/>
    <w:rsid w:val="009041A2"/>
    <w:rsid w:val="00BC4BB0"/>
    <w:rsid w:val="00D624B8"/>
    <w:rsid w:val="00EA4039"/>
    <w:rsid w:val="00FD0896"/>
    <w:rsid w:val="00FD0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4B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4B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994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6</Pages>
  <Words>1683</Words>
  <Characters>959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</dc:creator>
  <cp:keywords/>
  <dc:description/>
  <cp:lastModifiedBy>Qing</cp:lastModifiedBy>
  <cp:revision>6</cp:revision>
  <dcterms:created xsi:type="dcterms:W3CDTF">2013-08-16T13:05:00Z</dcterms:created>
  <dcterms:modified xsi:type="dcterms:W3CDTF">2013-10-27T23:19:00Z</dcterms:modified>
</cp:coreProperties>
</file>